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2A" w14:textId="10FC180C" w:rsidR="00341038" w:rsidRDefault="00684B0D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6217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re-Survey</w:t>
      </w:r>
    </w:p>
    <w:p w14:paraId="32334254" w14:textId="77777777" w:rsidR="006217AA" w:rsidRPr="006217AA" w:rsidRDefault="006217AA">
      <w:pPr>
        <w:rPr>
          <w:rFonts w:ascii="Times New Roman" w:eastAsia="Times New Roman" w:hAnsi="Times New Roman" w:cs="Times New Roman"/>
          <w:b/>
          <w:u w:val="single"/>
        </w:rPr>
      </w:pPr>
    </w:p>
    <w:p w14:paraId="0000002B" w14:textId="77777777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I. General information</w:t>
      </w:r>
    </w:p>
    <w:p w14:paraId="0000002C" w14:textId="77777777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1) Demographic questions</w:t>
      </w:r>
    </w:p>
    <w:p w14:paraId="0000002D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What is your first name?</w:t>
      </w:r>
    </w:p>
    <w:p w14:paraId="0000002E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What is your last name?</w:t>
      </w:r>
    </w:p>
    <w:p w14:paraId="0000002F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What is your intended or declared major? You can choose all that apply.</w:t>
      </w:r>
    </w:p>
    <w:p w14:paraId="00000030" w14:textId="30B73CE6" w:rsidR="00341038" w:rsidRPr="006217AA" w:rsidRDefault="00684B0D" w:rsidP="006217AA">
      <w:pPr>
        <w:pStyle w:val="ListParagraph"/>
        <w:numPr>
          <w:ilvl w:val="0"/>
          <w:numId w:val="3"/>
        </w:numPr>
        <w:spacing w:after="220"/>
        <w:rPr>
          <w:rFonts w:ascii="Times New Roman" w:eastAsia="Times New Roman" w:hAnsi="Times New Roman" w:cs="Times New Roman"/>
        </w:rPr>
      </w:pPr>
      <w:r w:rsidRPr="006217AA">
        <w:rPr>
          <w:rFonts w:ascii="Times New Roman" w:eastAsia="Times New Roman" w:hAnsi="Times New Roman" w:cs="Times New Roman"/>
        </w:rPr>
        <w:t>Biology, Biochemistry, Environmental Studies, Nursing, Pre-health (Premed/Pre-dental/Pre-pharm/etc.), Psychology, Nutrition, Other (please specify)</w:t>
      </w:r>
    </w:p>
    <w:p w14:paraId="00000031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What year is this for your college career?</w:t>
      </w:r>
    </w:p>
    <w:p w14:paraId="00000032" w14:textId="15FB5282" w:rsidR="00341038" w:rsidRPr="006217AA" w:rsidRDefault="00684B0D" w:rsidP="006217AA">
      <w:pPr>
        <w:pStyle w:val="ListParagraph"/>
        <w:numPr>
          <w:ilvl w:val="0"/>
          <w:numId w:val="3"/>
        </w:numPr>
        <w:spacing w:after="220"/>
        <w:rPr>
          <w:rFonts w:ascii="Times New Roman" w:eastAsia="Times New Roman" w:hAnsi="Times New Roman" w:cs="Times New Roman"/>
        </w:rPr>
      </w:pPr>
      <w:r w:rsidRPr="006217AA">
        <w:rPr>
          <w:rFonts w:ascii="Times New Roman" w:eastAsia="Times New Roman" w:hAnsi="Times New Roman" w:cs="Times New Roman"/>
        </w:rPr>
        <w:t>1</w:t>
      </w:r>
      <w:r w:rsidRPr="006217AA">
        <w:rPr>
          <w:rFonts w:ascii="Times New Roman" w:eastAsia="Times New Roman" w:hAnsi="Times New Roman" w:cs="Times New Roman"/>
          <w:vertAlign w:val="superscript"/>
        </w:rPr>
        <w:t>st</w:t>
      </w:r>
      <w:r w:rsidRPr="006217AA">
        <w:rPr>
          <w:rFonts w:ascii="Times New Roman" w:eastAsia="Times New Roman" w:hAnsi="Times New Roman" w:cs="Times New Roman"/>
        </w:rPr>
        <w:t xml:space="preserve"> year, 2</w:t>
      </w:r>
      <w:r w:rsidRPr="006217AA">
        <w:rPr>
          <w:rFonts w:ascii="Times New Roman" w:eastAsia="Times New Roman" w:hAnsi="Times New Roman" w:cs="Times New Roman"/>
          <w:vertAlign w:val="superscript"/>
        </w:rPr>
        <w:t>nd</w:t>
      </w:r>
      <w:r w:rsidRPr="006217AA">
        <w:rPr>
          <w:rFonts w:ascii="Times New Roman" w:eastAsia="Times New Roman" w:hAnsi="Times New Roman" w:cs="Times New Roman"/>
        </w:rPr>
        <w:t xml:space="preserve"> year, 3</w:t>
      </w:r>
      <w:r w:rsidRPr="006217AA">
        <w:rPr>
          <w:rFonts w:ascii="Times New Roman" w:eastAsia="Times New Roman" w:hAnsi="Times New Roman" w:cs="Times New Roman"/>
          <w:vertAlign w:val="superscript"/>
        </w:rPr>
        <w:t>rd</w:t>
      </w:r>
      <w:r w:rsidRPr="006217AA">
        <w:rPr>
          <w:rFonts w:ascii="Times New Roman" w:eastAsia="Times New Roman" w:hAnsi="Times New Roman" w:cs="Times New Roman"/>
        </w:rPr>
        <w:t xml:space="preserve"> year, 4</w:t>
      </w:r>
      <w:r w:rsidRPr="006217AA">
        <w:rPr>
          <w:rFonts w:ascii="Times New Roman" w:eastAsia="Times New Roman" w:hAnsi="Times New Roman" w:cs="Times New Roman"/>
          <w:vertAlign w:val="superscript"/>
        </w:rPr>
        <w:t>th</w:t>
      </w:r>
      <w:r w:rsidRPr="006217AA">
        <w:rPr>
          <w:rFonts w:ascii="Times New Roman" w:eastAsia="Times New Roman" w:hAnsi="Times New Roman" w:cs="Times New Roman"/>
        </w:rPr>
        <w:t xml:space="preserve"> year, Transfer or returning student, Post-bac, Other</w:t>
      </w:r>
    </w:p>
    <w:p w14:paraId="00000033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What is your age?</w:t>
      </w:r>
    </w:p>
    <w:p w14:paraId="00000034" w14:textId="1795098D" w:rsidR="00341038" w:rsidRPr="006217AA" w:rsidRDefault="00684B0D" w:rsidP="006217AA">
      <w:pPr>
        <w:pStyle w:val="ListParagraph"/>
        <w:numPr>
          <w:ilvl w:val="0"/>
          <w:numId w:val="3"/>
        </w:numPr>
        <w:spacing w:after="220"/>
        <w:rPr>
          <w:rFonts w:ascii="Times New Roman" w:eastAsia="Times New Roman" w:hAnsi="Times New Roman" w:cs="Times New Roman"/>
        </w:rPr>
      </w:pPr>
      <w:r w:rsidRPr="006217AA">
        <w:rPr>
          <w:rFonts w:ascii="Times New Roman" w:eastAsia="Times New Roman" w:hAnsi="Times New Roman" w:cs="Times New Roman"/>
        </w:rPr>
        <w:t>17 or younger, 18-19, 20-21, 22-23, 24 or older</w:t>
      </w:r>
    </w:p>
    <w:p w14:paraId="00000035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 What is your gender?</w:t>
      </w:r>
    </w:p>
    <w:p w14:paraId="00000036" w14:textId="36455A97" w:rsidR="00341038" w:rsidRPr="006217AA" w:rsidRDefault="00684B0D" w:rsidP="006217AA">
      <w:pPr>
        <w:pStyle w:val="ListParagraph"/>
        <w:numPr>
          <w:ilvl w:val="0"/>
          <w:numId w:val="3"/>
        </w:numPr>
        <w:spacing w:after="220"/>
        <w:rPr>
          <w:rFonts w:ascii="Times New Roman" w:eastAsia="Times New Roman" w:hAnsi="Times New Roman" w:cs="Times New Roman"/>
        </w:rPr>
      </w:pPr>
      <w:r w:rsidRPr="006217AA">
        <w:rPr>
          <w:rFonts w:ascii="Times New Roman" w:eastAsia="Times New Roman" w:hAnsi="Times New Roman" w:cs="Times New Roman"/>
        </w:rPr>
        <w:t>Female, Male, Other/do not wish to disclose</w:t>
      </w:r>
    </w:p>
    <w:p w14:paraId="00000043" w14:textId="5CEA5036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II. Biology lab tasks.</w:t>
      </w:r>
    </w:p>
    <w:p w14:paraId="00000044" w14:textId="331202EE" w:rsidR="00341038" w:rsidRDefault="006217AA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2</w:t>
      </w:r>
      <w:r w:rsidR="00684B0D">
        <w:rPr>
          <w:rFonts w:ascii="Times New Roman" w:eastAsia="Times New Roman" w:hAnsi="Times New Roman" w:cs="Times New Roman"/>
          <w:b/>
        </w:rPr>
        <w:t>) Research skills questionnaire.</w:t>
      </w:r>
    </w:p>
    <w:p w14:paraId="00000045" w14:textId="77777777" w:rsidR="00341038" w:rsidRDefault="00684B0D">
      <w:pPr>
        <w:spacing w:after="2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Likert scale with Not confident, Somewhat confident, Moderately confident, Very confident options.</w:t>
      </w:r>
    </w:p>
    <w:p w14:paraId="00000046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confident do you feel in your ability to perform the following biology lab-based tasks?</w:t>
      </w:r>
    </w:p>
    <w:p w14:paraId="00000047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Work collaboratively and productively in a team.</w:t>
      </w:r>
    </w:p>
    <w:p w14:paraId="00000048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Perform background research of the scientific literature on a topic.</w:t>
      </w:r>
    </w:p>
    <w:p w14:paraId="00000049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Critically read the scientific literature on a topic.</w:t>
      </w:r>
    </w:p>
    <w:p w14:paraId="0000004A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Develop my own scientific question for an experiment.</w:t>
      </w:r>
    </w:p>
    <w:p w14:paraId="0000004B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Design my own experimental lab protocol.</w:t>
      </w:r>
    </w:p>
    <w:p w14:paraId="0000004C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 Interpret experimental data (such as finding trends or patterns in data).</w:t>
      </w:r>
    </w:p>
    <w:p w14:paraId="0000004D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 Perform statistical analyses.</w:t>
      </w:r>
    </w:p>
    <w:p w14:paraId="0000004E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8. Use Excel to make graphs.</w:t>
      </w:r>
    </w:p>
    <w:p w14:paraId="0000004F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 Present lab results to my lab members.</w:t>
      </w:r>
    </w:p>
    <w:p w14:paraId="00000050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. Communicate the rationale for doing an experiment to others.</w:t>
      </w:r>
    </w:p>
    <w:p w14:paraId="00000051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. Discuss a scientific issue by using evidence and developing logical arguments.</w:t>
      </w:r>
    </w:p>
    <w:p w14:paraId="00000052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. Write a lab report (with Intro, Methods, Results, Discussion).</w:t>
      </w:r>
    </w:p>
    <w:p w14:paraId="00000053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. Write scientifically, but in my own words and avoiding plagiarism.</w:t>
      </w:r>
    </w:p>
    <w:p w14:paraId="00000054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. Work as an undergraduate research lab assistant in a biology lab.</w:t>
      </w:r>
    </w:p>
    <w:p w14:paraId="00000055" w14:textId="7833734A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I</w:t>
      </w:r>
      <w:r w:rsidR="006217AA">
        <w:rPr>
          <w:rFonts w:ascii="Times New Roman" w:eastAsia="Times New Roman" w:hAnsi="Times New Roman" w:cs="Times New Roman"/>
          <w:b/>
        </w:rPr>
        <w:t>II</w:t>
      </w:r>
      <w:r>
        <w:rPr>
          <w:rFonts w:ascii="Times New Roman" w:eastAsia="Times New Roman" w:hAnsi="Times New Roman" w:cs="Times New Roman"/>
          <w:b/>
        </w:rPr>
        <w:t>. Learning biology.</w:t>
      </w:r>
    </w:p>
    <w:p w14:paraId="00000056" w14:textId="77777777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4) </w:t>
      </w:r>
      <w:proofErr w:type="spellStart"/>
      <w:r>
        <w:rPr>
          <w:rFonts w:ascii="Times New Roman" w:eastAsia="Times New Roman" w:hAnsi="Times New Roman" w:cs="Times New Roman"/>
          <w:b/>
        </w:rPr>
        <w:t>BioCLAS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instrument</w:t>
      </w:r>
    </w:p>
    <w:p w14:paraId="00000057" w14:textId="68DAD085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Part </w:t>
      </w:r>
      <w:r w:rsidR="006217AA">
        <w:rPr>
          <w:rFonts w:ascii="Times New Roman" w:eastAsia="Times New Roman" w:hAnsi="Times New Roman" w:cs="Times New Roman"/>
          <w:b/>
        </w:rPr>
        <w:t>I</w:t>
      </w:r>
      <w:r>
        <w:rPr>
          <w:rFonts w:ascii="Times New Roman" w:eastAsia="Times New Roman" w:hAnsi="Times New Roman" w:cs="Times New Roman"/>
          <w:b/>
        </w:rPr>
        <w:t>V. Experiments.</w:t>
      </w:r>
    </w:p>
    <w:p w14:paraId="00000058" w14:textId="77777777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5) E-EDAT instrument</w:t>
      </w:r>
    </w:p>
    <w:p w14:paraId="00000059" w14:textId="2D7E7B39" w:rsidR="00341038" w:rsidRDefault="00684B0D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V. Statistics in experiments.</w:t>
      </w:r>
    </w:p>
    <w:p w14:paraId="0000005A" w14:textId="77777777" w:rsidR="00341038" w:rsidRDefault="00684B0D">
      <w:pPr>
        <w:spacing w:after="2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6) SRBCI instrument</w:t>
      </w:r>
    </w:p>
    <w:p w14:paraId="7EFED346" w14:textId="77777777" w:rsidR="006217AA" w:rsidRDefault="006217AA">
      <w:pPr>
        <w:spacing w:after="22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0000070" w14:textId="35E089FE" w:rsidR="00341038" w:rsidRPr="00835FD2" w:rsidRDefault="00684B0D">
      <w:pPr>
        <w:spacing w:after="220"/>
        <w:rPr>
          <w:rFonts w:ascii="Times New Roman" w:eastAsia="Times New Roman" w:hAnsi="Times New Roman" w:cs="Times New Roman"/>
          <w:u w:val="single"/>
        </w:rPr>
      </w:pPr>
      <w:r w:rsidRPr="006217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ost-Survey</w:t>
      </w:r>
    </w:p>
    <w:p w14:paraId="5F4305BE" w14:textId="7D6DE7DE" w:rsidR="00835FD2" w:rsidRDefault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I. End-of-semester reflection.</w:t>
      </w:r>
    </w:p>
    <w:p w14:paraId="00000083" w14:textId="1D91CCE3" w:rsidR="00341038" w:rsidRDefault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1</w:t>
      </w:r>
      <w:r w:rsidR="00684B0D">
        <w:rPr>
          <w:rFonts w:ascii="Times New Roman" w:eastAsia="Times New Roman" w:hAnsi="Times New Roman" w:cs="Times New Roman"/>
          <w:b/>
        </w:rPr>
        <w:t xml:space="preserve">) </w:t>
      </w:r>
      <w:r>
        <w:rPr>
          <w:rFonts w:ascii="Times New Roman" w:eastAsia="Times New Roman" w:hAnsi="Times New Roman" w:cs="Times New Roman"/>
          <w:b/>
        </w:rPr>
        <w:t>Written</w:t>
      </w:r>
      <w:r w:rsidR="00684B0D">
        <w:rPr>
          <w:rFonts w:ascii="Times New Roman" w:eastAsia="Times New Roman" w:hAnsi="Times New Roman" w:cs="Times New Roman"/>
          <w:b/>
        </w:rPr>
        <w:t xml:space="preserve"> reflection</w:t>
      </w:r>
      <w:r>
        <w:rPr>
          <w:rFonts w:ascii="Times New Roman" w:eastAsia="Times New Roman" w:hAnsi="Times New Roman" w:cs="Times New Roman"/>
          <w:b/>
        </w:rPr>
        <w:t xml:space="preserve"> prompts</w:t>
      </w:r>
      <w:r w:rsidR="00684B0D">
        <w:rPr>
          <w:rFonts w:ascii="Times New Roman" w:eastAsia="Times New Roman" w:hAnsi="Times New Roman" w:cs="Times New Roman"/>
          <w:b/>
        </w:rPr>
        <w:t>.</w:t>
      </w:r>
    </w:p>
    <w:p w14:paraId="00000084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the questions below, think back on your whole experience in 112 Lab this semester and describe 2-3 of your top considerations.</w:t>
      </w:r>
    </w:p>
    <w:p w14:paraId="00000085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The aspects of the 112 Labs that were most interesting or fun for me were...</w:t>
      </w:r>
    </w:p>
    <w:p w14:paraId="00000086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The aspects of the 112 Labs that were most valuable for me as a student and/or my future career were...</w:t>
      </w:r>
    </w:p>
    <w:p w14:paraId="00000087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The aspects of the 112 Labs that were most difficult were...</w:t>
      </w:r>
    </w:p>
    <w:p w14:paraId="00000088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I believe that future labs would most benefit from...</w:t>
      </w:r>
    </w:p>
    <w:p w14:paraId="00000089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Overall, what do you think changed the most about how you think and feel about the process of science - experiments, scientific research?</w:t>
      </w:r>
    </w:p>
    <w:p w14:paraId="0000008A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6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Overall, what do you think changed the most about how you think and feel about undergraduate science labs?</w:t>
      </w:r>
    </w:p>
    <w:p w14:paraId="0000008B" w14:textId="77777777" w:rsidR="00341038" w:rsidRDefault="00684B0D">
      <w:pPr>
        <w:spacing w:after="220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Space for any other comments that can help us promote the success of future students and education at UNCG.</w:t>
      </w:r>
    </w:p>
    <w:p w14:paraId="0000008C" w14:textId="77777777" w:rsidR="00341038" w:rsidRDefault="00684B0D">
      <w:pPr>
        <w:spacing w:after="2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ank you for your thoughtful reflection! We hope that it helped you take the time to reflect and plan the next steps in your life.</w:t>
      </w:r>
    </w:p>
    <w:p w14:paraId="0000008E" w14:textId="1DD87DEF" w:rsidR="00341038" w:rsidRDefault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2</w:t>
      </w:r>
      <w:r w:rsidR="00684B0D">
        <w:rPr>
          <w:rFonts w:ascii="Times New Roman" w:eastAsia="Times New Roman" w:hAnsi="Times New Roman" w:cs="Times New Roman"/>
          <w:b/>
        </w:rPr>
        <w:t>) Research skills questionnaire</w:t>
      </w:r>
      <w:r>
        <w:rPr>
          <w:rFonts w:ascii="Times New Roman" w:eastAsia="Times New Roman" w:hAnsi="Times New Roman" w:cs="Times New Roman"/>
          <w:b/>
        </w:rPr>
        <w:t xml:space="preserve"> (see Pre-Survey)</w:t>
      </w:r>
      <w:bookmarkStart w:id="0" w:name="_GoBack"/>
      <w:bookmarkEnd w:id="0"/>
      <w:r w:rsidR="00684B0D">
        <w:rPr>
          <w:rFonts w:ascii="Times New Roman" w:eastAsia="Times New Roman" w:hAnsi="Times New Roman" w:cs="Times New Roman"/>
          <w:b/>
        </w:rPr>
        <w:t>.</w:t>
      </w:r>
    </w:p>
    <w:p w14:paraId="783F1086" w14:textId="459F941E" w:rsidR="00835FD2" w:rsidRDefault="00835FD2" w:rsidP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II. Learning biology.</w:t>
      </w:r>
    </w:p>
    <w:p w14:paraId="2669CEB5" w14:textId="5BE0B57B" w:rsidR="00835FD2" w:rsidRDefault="00835FD2" w:rsidP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</w:rPr>
        <w:t>BioCLAS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instrument</w:t>
      </w:r>
    </w:p>
    <w:p w14:paraId="442BAA21" w14:textId="2F8EB69B" w:rsidR="00835FD2" w:rsidRDefault="00835FD2" w:rsidP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I</w:t>
      </w:r>
      <w:r>
        <w:rPr>
          <w:rFonts w:ascii="Times New Roman" w:eastAsia="Times New Roman" w:hAnsi="Times New Roman" w:cs="Times New Roman"/>
          <w:b/>
        </w:rPr>
        <w:t>II</w:t>
      </w:r>
      <w:r>
        <w:rPr>
          <w:rFonts w:ascii="Times New Roman" w:eastAsia="Times New Roman" w:hAnsi="Times New Roman" w:cs="Times New Roman"/>
          <w:b/>
        </w:rPr>
        <w:t>. Experiments.</w:t>
      </w:r>
    </w:p>
    <w:p w14:paraId="5A2A8C8D" w14:textId="31C81296" w:rsidR="00835FD2" w:rsidRDefault="00835FD2" w:rsidP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>) E-EDAT instrument</w:t>
      </w:r>
    </w:p>
    <w:p w14:paraId="2D5EF1E3" w14:textId="11002D95" w:rsidR="00835FD2" w:rsidRDefault="00835FD2" w:rsidP="00835FD2">
      <w:pPr>
        <w:spacing w:after="2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Part </w:t>
      </w:r>
      <w:r>
        <w:rPr>
          <w:rFonts w:ascii="Times New Roman" w:eastAsia="Times New Roman" w:hAnsi="Times New Roman" w:cs="Times New Roman"/>
          <w:b/>
        </w:rPr>
        <w:t>I</w:t>
      </w:r>
      <w:r>
        <w:rPr>
          <w:rFonts w:ascii="Times New Roman" w:eastAsia="Times New Roman" w:hAnsi="Times New Roman" w:cs="Times New Roman"/>
          <w:b/>
        </w:rPr>
        <w:t>V. Statistics in experiments.</w:t>
      </w:r>
    </w:p>
    <w:p w14:paraId="2E726430" w14:textId="6FDB2822" w:rsidR="00835FD2" w:rsidRDefault="00835FD2" w:rsidP="00835FD2">
      <w:pPr>
        <w:spacing w:after="2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>) SRBCI instrument</w:t>
      </w:r>
    </w:p>
    <w:p w14:paraId="00000092" w14:textId="757A4D4A" w:rsidR="00341038" w:rsidRDefault="00341038">
      <w:pPr>
        <w:spacing w:after="220"/>
        <w:rPr>
          <w:rFonts w:ascii="Calibri" w:eastAsia="Calibri" w:hAnsi="Calibri" w:cs="Calibri"/>
        </w:rPr>
      </w:pPr>
    </w:p>
    <w:p w14:paraId="00000093" w14:textId="77777777" w:rsidR="00341038" w:rsidRDefault="00341038"/>
    <w:sectPr w:rsidR="003410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84B34"/>
    <w:multiLevelType w:val="hybridMultilevel"/>
    <w:tmpl w:val="3B606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C15E7"/>
    <w:multiLevelType w:val="multilevel"/>
    <w:tmpl w:val="F446C5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D1B5B45"/>
    <w:multiLevelType w:val="multilevel"/>
    <w:tmpl w:val="5D060A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038"/>
    <w:rsid w:val="00341038"/>
    <w:rsid w:val="006217AA"/>
    <w:rsid w:val="00684B0D"/>
    <w:rsid w:val="00835FD2"/>
    <w:rsid w:val="00C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BDA27"/>
  <w15:docId w15:val="{290F0AF5-5ADB-7B44-8805-A1AAC952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6217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glika Pavlova</cp:lastModifiedBy>
  <cp:revision>3</cp:revision>
  <dcterms:created xsi:type="dcterms:W3CDTF">2021-06-20T19:00:00Z</dcterms:created>
  <dcterms:modified xsi:type="dcterms:W3CDTF">2021-06-20T19:50:00Z</dcterms:modified>
</cp:coreProperties>
</file>